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4A904" w14:textId="77777777" w:rsidR="00A55E8E" w:rsidRPr="00866755" w:rsidRDefault="00A55E8E" w:rsidP="00A55E8E">
      <w:pPr>
        <w:tabs>
          <w:tab w:val="center" w:pos="3301"/>
          <w:tab w:val="center" w:pos="6667"/>
        </w:tabs>
        <w:spacing w:after="0" w:line="259" w:lineRule="auto"/>
        <w:rPr>
          <w:rFonts w:asciiTheme="minorHAnsi" w:hAnsiTheme="minorHAnsi" w:cstheme="minorHAnsi"/>
          <w:sz w:val="24"/>
          <w:szCs w:val="24"/>
        </w:rPr>
      </w:pPr>
      <w:r w:rsidRPr="00866755">
        <w:rPr>
          <w:rFonts w:asciiTheme="minorHAnsi" w:eastAsia="Times New Roman" w:hAnsiTheme="minorHAnsi" w:cstheme="minorHAnsi"/>
          <w:b/>
          <w:sz w:val="24"/>
          <w:szCs w:val="24"/>
        </w:rPr>
        <w:t xml:space="preserve">Psychiatric Research Unit </w:t>
      </w:r>
      <w:r w:rsidRPr="00866755">
        <w:rPr>
          <w:rFonts w:asciiTheme="minorHAnsi" w:hAnsiTheme="minorHAnsi" w:cstheme="minorHAnsi"/>
          <w:sz w:val="24"/>
          <w:szCs w:val="24"/>
        </w:rPr>
        <w:t xml:space="preserve">WHO Collaborating Centre in Mental Health </w:t>
      </w:r>
      <w:r w:rsidRPr="00866755">
        <w:rPr>
          <w:rFonts w:asciiTheme="minorHAnsi" w:hAnsiTheme="minorHAnsi" w:cstheme="minorHAnsi"/>
          <w:sz w:val="24"/>
          <w:szCs w:val="24"/>
        </w:rPr>
        <w:tab/>
      </w:r>
      <w:r w:rsidRPr="00866755">
        <w:rPr>
          <w:rFonts w:asciiTheme="minorHAnsi" w:hAnsiTheme="minorHAnsi" w:cstheme="minorHAnsi"/>
          <w:sz w:val="24"/>
          <w:szCs w:val="24"/>
          <w:vertAlign w:val="superscript"/>
        </w:rPr>
        <w:t xml:space="preserve"> </w:t>
      </w:r>
      <w:r w:rsidRPr="00866755">
        <w:rPr>
          <w:rFonts w:asciiTheme="minorHAnsi" w:hAnsiTheme="minorHAnsi" w:cstheme="minorHAnsi"/>
          <w:sz w:val="24"/>
          <w:szCs w:val="24"/>
          <w:vertAlign w:val="subscript"/>
        </w:rPr>
        <w:t xml:space="preserve">  </w:t>
      </w:r>
    </w:p>
    <w:p w14:paraId="4B14BBBE" w14:textId="77777777" w:rsidR="00A55E8E" w:rsidRPr="00866755" w:rsidRDefault="00A55E8E" w:rsidP="00A55E8E">
      <w:pPr>
        <w:spacing w:after="193" w:line="259" w:lineRule="auto"/>
        <w:ind w:left="1046" w:firstLine="0"/>
        <w:rPr>
          <w:rFonts w:asciiTheme="minorHAnsi" w:hAnsiTheme="minorHAnsi" w:cstheme="minorHAnsi"/>
          <w:sz w:val="24"/>
          <w:szCs w:val="24"/>
        </w:rPr>
      </w:pPr>
      <w:r w:rsidRPr="00866755">
        <w:rPr>
          <w:rFonts w:asciiTheme="minorHAnsi" w:hAnsiTheme="minorHAnsi" w:cstheme="minorHAnsi"/>
          <w:sz w:val="24"/>
          <w:szCs w:val="24"/>
        </w:rPr>
        <w:t xml:space="preserve"> </w:t>
      </w:r>
      <w:r w:rsidRPr="00866755">
        <w:rPr>
          <w:rFonts w:asciiTheme="minorHAnsi" w:hAnsiTheme="minorHAnsi" w:cstheme="minorHAnsi"/>
          <w:sz w:val="24"/>
          <w:szCs w:val="24"/>
        </w:rPr>
        <w:tab/>
        <w:t xml:space="preserve"> </w:t>
      </w:r>
    </w:p>
    <w:p w14:paraId="75735830" w14:textId="77777777" w:rsidR="00A55E8E" w:rsidRPr="00866755" w:rsidRDefault="00A55E8E" w:rsidP="00A55E8E">
      <w:pPr>
        <w:pStyle w:val="NoSpacing"/>
        <w:rPr>
          <w:rFonts w:asciiTheme="minorHAnsi" w:hAnsiTheme="minorHAnsi" w:cstheme="minorHAnsi"/>
          <w:sz w:val="24"/>
          <w:szCs w:val="24"/>
        </w:rPr>
      </w:pPr>
      <w:r w:rsidRPr="00866755">
        <w:rPr>
          <w:rFonts w:asciiTheme="minorHAnsi" w:hAnsiTheme="minorHAnsi" w:cstheme="minorHAnsi"/>
          <w:sz w:val="24"/>
          <w:szCs w:val="24"/>
        </w:rPr>
        <w:t xml:space="preserve"> </w:t>
      </w:r>
      <w:r w:rsidRPr="00866755"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4FFC4C79" wp14:editId="1D0E9A59">
            <wp:extent cx="2962275" cy="733425"/>
            <wp:effectExtent l="0" t="0" r="9525" b="9525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B266A" w14:textId="77777777" w:rsidR="00A55E8E" w:rsidRPr="00866755" w:rsidRDefault="00A55E8E" w:rsidP="00A55E8E">
      <w:pPr>
        <w:rPr>
          <w:rFonts w:asciiTheme="minorHAnsi" w:hAnsiTheme="minorHAnsi" w:cstheme="minorHAnsi"/>
          <w:sz w:val="24"/>
          <w:szCs w:val="24"/>
        </w:rPr>
      </w:pPr>
      <w:r w:rsidRPr="00866755">
        <w:rPr>
          <w:rFonts w:asciiTheme="minorHAnsi" w:hAnsiTheme="minorHAnsi" w:cstheme="minorHAnsi"/>
          <w:sz w:val="24"/>
          <w:szCs w:val="24"/>
        </w:rPr>
        <w:t xml:space="preserve">WHO (Five) Well-Being Index (1998 version) </w:t>
      </w:r>
    </w:p>
    <w:p w14:paraId="77CDAFCF" w14:textId="77777777" w:rsidR="00A55E8E" w:rsidRPr="00866755" w:rsidRDefault="00A55E8E" w:rsidP="00A55E8E">
      <w:pPr>
        <w:ind w:left="-5"/>
        <w:rPr>
          <w:rFonts w:asciiTheme="minorHAnsi" w:hAnsiTheme="minorHAnsi" w:cstheme="minorHAnsi"/>
          <w:sz w:val="24"/>
          <w:szCs w:val="24"/>
        </w:rPr>
      </w:pPr>
      <w:r w:rsidRPr="00866755">
        <w:rPr>
          <w:rFonts w:asciiTheme="minorHAnsi" w:hAnsiTheme="minorHAnsi" w:cstheme="minorHAnsi"/>
          <w:sz w:val="24"/>
          <w:szCs w:val="24"/>
        </w:rPr>
        <w:t xml:space="preserve">Please indicate for each of the five statements which is closest to how you have been feeling over the last two weeks. Notice that higher numbers mean better well-being. </w:t>
      </w:r>
    </w:p>
    <w:p w14:paraId="28DE8958" w14:textId="77777777" w:rsidR="00A55E8E" w:rsidRPr="00866755" w:rsidRDefault="00A55E8E" w:rsidP="00A55E8E">
      <w:pPr>
        <w:spacing w:after="0" w:line="259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866755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7C47B33B" w14:textId="77777777" w:rsidR="00A55E8E" w:rsidRPr="00866755" w:rsidRDefault="00A55E8E" w:rsidP="00A55E8E">
      <w:pPr>
        <w:spacing w:after="32"/>
        <w:ind w:left="-5"/>
        <w:rPr>
          <w:rFonts w:asciiTheme="minorHAnsi" w:hAnsiTheme="minorHAnsi" w:cstheme="minorHAnsi"/>
          <w:sz w:val="24"/>
          <w:szCs w:val="24"/>
        </w:rPr>
      </w:pPr>
      <w:r w:rsidRPr="00866755">
        <w:rPr>
          <w:rFonts w:asciiTheme="minorHAnsi" w:hAnsiTheme="minorHAnsi" w:cstheme="minorHAnsi"/>
          <w:sz w:val="24"/>
          <w:szCs w:val="24"/>
        </w:rPr>
        <w:t xml:space="preserve">Example: If you have felt cheerful and in good spirits more than half of the time during the last two weeks, put a tick in the box with the number 3 in the upper right corner. </w:t>
      </w:r>
    </w:p>
    <w:p w14:paraId="65B3DC76" w14:textId="77777777" w:rsidR="00A55E8E" w:rsidRPr="00866755" w:rsidRDefault="00A55E8E" w:rsidP="00A55E8E">
      <w:pPr>
        <w:spacing w:after="0" w:line="259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866755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401D88CA" w14:textId="77777777" w:rsidR="00A55E8E" w:rsidRPr="00866755" w:rsidRDefault="00A55E8E" w:rsidP="00A55E8E">
      <w:pPr>
        <w:spacing w:after="0" w:line="259" w:lineRule="auto"/>
        <w:ind w:left="0" w:firstLine="0"/>
        <w:rPr>
          <w:rFonts w:asciiTheme="minorHAnsi" w:hAnsiTheme="minorHAnsi" w:cstheme="minorHAnsi"/>
          <w:sz w:val="24"/>
          <w:szCs w:val="24"/>
        </w:rPr>
      </w:pPr>
      <w:r w:rsidRPr="00866755">
        <w:rPr>
          <w:rFonts w:asciiTheme="minorHAnsi" w:hAnsiTheme="minorHAnsi" w:cstheme="minorHAnsi"/>
          <w:sz w:val="24"/>
          <w:szCs w:val="24"/>
        </w:rPr>
        <w:t xml:space="preserve"> </w:t>
      </w:r>
    </w:p>
    <w:tbl>
      <w:tblPr>
        <w:tblStyle w:val="TableGrid"/>
        <w:tblW w:w="9214" w:type="dxa"/>
        <w:tblInd w:w="0" w:type="dxa"/>
        <w:tblCellMar>
          <w:top w:w="4" w:type="dxa"/>
          <w:left w:w="70" w:type="dxa"/>
          <w:right w:w="49" w:type="dxa"/>
        </w:tblCellMar>
        <w:tblLook w:val="04A0" w:firstRow="1" w:lastRow="0" w:firstColumn="1" w:lastColumn="0" w:noHBand="0" w:noVBand="1"/>
      </w:tblPr>
      <w:tblGrid>
        <w:gridCol w:w="427"/>
        <w:gridCol w:w="3118"/>
        <w:gridCol w:w="809"/>
        <w:gridCol w:w="1034"/>
        <w:gridCol w:w="991"/>
        <w:gridCol w:w="991"/>
        <w:gridCol w:w="790"/>
        <w:gridCol w:w="1054"/>
      </w:tblGrid>
      <w:tr w:rsidR="00A55E8E" w:rsidRPr="00866755" w14:paraId="21A3901C" w14:textId="77777777" w:rsidTr="00F50A62">
        <w:trPr>
          <w:trHeight w:val="1094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572C4" w14:textId="77777777" w:rsidR="00A55E8E" w:rsidRPr="00866755" w:rsidRDefault="00A55E8E" w:rsidP="00F50A62">
            <w:pPr>
              <w:spacing w:after="0" w:line="259" w:lineRule="auto"/>
              <w:ind w:lef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0AAAE" w14:textId="77777777" w:rsidR="00A55E8E" w:rsidRPr="00866755" w:rsidRDefault="00A55E8E" w:rsidP="00F50A62">
            <w:pPr>
              <w:spacing w:after="103" w:line="259" w:lineRule="auto"/>
              <w:ind w:lef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 xml:space="preserve"> </w:t>
            </w:r>
          </w:p>
          <w:p w14:paraId="3B00E17A" w14:textId="77777777" w:rsidR="00A55E8E" w:rsidRPr="00866755" w:rsidRDefault="00A55E8E" w:rsidP="00F50A62">
            <w:pPr>
              <w:spacing w:after="0" w:line="259" w:lineRule="auto"/>
              <w:ind w:left="0" w:right="156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 xml:space="preserve">Over the last two weeks </w:t>
            </w:r>
          </w:p>
          <w:p w14:paraId="2BD6E05C" w14:textId="77777777" w:rsidR="00A55E8E" w:rsidRPr="00866755" w:rsidRDefault="00A55E8E" w:rsidP="00F50A62">
            <w:pPr>
              <w:spacing w:after="0" w:line="259" w:lineRule="auto"/>
              <w:ind w:lef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9F77F" w14:textId="77777777" w:rsidR="00A55E8E" w:rsidRPr="00866755" w:rsidRDefault="00A55E8E" w:rsidP="00F50A62">
            <w:pPr>
              <w:spacing w:after="125" w:line="243" w:lineRule="auto"/>
              <w:ind w:left="12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All of the time </w:t>
            </w:r>
          </w:p>
          <w:p w14:paraId="1548A752" w14:textId="77777777" w:rsidR="00A55E8E" w:rsidRPr="00866755" w:rsidRDefault="00A55E8E" w:rsidP="00F50A62">
            <w:pPr>
              <w:spacing w:after="0" w:line="259" w:lineRule="auto"/>
              <w:ind w:left="22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7A2B9" w14:textId="77777777" w:rsidR="00A55E8E" w:rsidRPr="00866755" w:rsidRDefault="00A55E8E" w:rsidP="00F50A62">
            <w:pPr>
              <w:spacing w:after="125" w:line="243" w:lineRule="auto"/>
              <w:ind w:left="0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Most of the time </w:t>
            </w:r>
          </w:p>
          <w:p w14:paraId="1A3A53F3" w14:textId="77777777" w:rsidR="00A55E8E" w:rsidRPr="00866755" w:rsidRDefault="00A55E8E" w:rsidP="00F50A62">
            <w:pPr>
              <w:spacing w:after="0" w:line="259" w:lineRule="auto"/>
              <w:ind w:left="22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B3425B" w14:textId="77777777" w:rsidR="00A55E8E" w:rsidRPr="00866755" w:rsidRDefault="00A55E8E" w:rsidP="00F50A62">
            <w:pPr>
              <w:spacing w:after="125" w:line="243" w:lineRule="auto"/>
              <w:ind w:left="0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More than half of the time </w:t>
            </w:r>
          </w:p>
          <w:p w14:paraId="5A0575EC" w14:textId="77777777" w:rsidR="00A55E8E" w:rsidRPr="00866755" w:rsidRDefault="00A55E8E" w:rsidP="00F50A62">
            <w:pPr>
              <w:spacing w:after="0" w:line="259" w:lineRule="auto"/>
              <w:ind w:left="22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89C8E9" w14:textId="77777777" w:rsidR="00A55E8E" w:rsidRPr="00866755" w:rsidRDefault="00A55E8E" w:rsidP="00F50A62">
            <w:pPr>
              <w:spacing w:after="0" w:line="259" w:lineRule="auto"/>
              <w:ind w:left="0" w:right="22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Less than </w:t>
            </w:r>
          </w:p>
          <w:p w14:paraId="26ED54E2" w14:textId="77777777" w:rsidR="00A55E8E" w:rsidRPr="00866755" w:rsidRDefault="00A55E8E" w:rsidP="00F50A62">
            <w:pPr>
              <w:spacing w:after="125" w:line="243" w:lineRule="auto"/>
              <w:ind w:left="0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half of the time </w:t>
            </w:r>
          </w:p>
          <w:p w14:paraId="79DE2B74" w14:textId="77777777" w:rsidR="00A55E8E" w:rsidRPr="00866755" w:rsidRDefault="00A55E8E" w:rsidP="00F50A62">
            <w:pPr>
              <w:spacing w:after="0" w:line="259" w:lineRule="auto"/>
              <w:ind w:lef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5FAAC" w14:textId="77777777" w:rsidR="00A55E8E" w:rsidRPr="00866755" w:rsidRDefault="00A55E8E" w:rsidP="00F50A62">
            <w:pPr>
              <w:spacing w:after="125" w:line="243" w:lineRule="auto"/>
              <w:ind w:left="0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Some of the time </w:t>
            </w:r>
          </w:p>
          <w:p w14:paraId="40DE8A4D" w14:textId="77777777" w:rsidR="00A55E8E" w:rsidRPr="00866755" w:rsidRDefault="00A55E8E" w:rsidP="00F50A62">
            <w:pPr>
              <w:spacing w:after="0" w:line="259" w:lineRule="auto"/>
              <w:ind w:left="22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C8271" w14:textId="77777777" w:rsidR="00A55E8E" w:rsidRPr="00866755" w:rsidRDefault="00A55E8E" w:rsidP="00F50A62">
            <w:pPr>
              <w:spacing w:after="111" w:line="259" w:lineRule="auto"/>
              <w:ind w:left="74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At no time </w:t>
            </w:r>
          </w:p>
          <w:p w14:paraId="41D4F40E" w14:textId="77777777" w:rsidR="00A55E8E" w:rsidRPr="00866755" w:rsidRDefault="00A55E8E" w:rsidP="00F50A62">
            <w:pPr>
              <w:spacing w:after="0" w:line="259" w:lineRule="auto"/>
              <w:ind w:left="26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</w:tc>
      </w:tr>
      <w:tr w:rsidR="00A55E8E" w:rsidRPr="00866755" w14:paraId="0976857D" w14:textId="77777777" w:rsidTr="00F50A62">
        <w:trPr>
          <w:trHeight w:val="948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3F8A" w14:textId="77777777" w:rsidR="00A55E8E" w:rsidRPr="00866755" w:rsidRDefault="00A55E8E" w:rsidP="00F50A62">
            <w:pPr>
              <w:spacing w:after="0" w:line="259" w:lineRule="auto"/>
              <w:ind w:lef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1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7E61E9" w14:textId="77777777" w:rsidR="00A55E8E" w:rsidRPr="00866755" w:rsidRDefault="00A55E8E" w:rsidP="00F50A62">
            <w:pPr>
              <w:spacing w:after="120" w:line="242" w:lineRule="auto"/>
              <w:ind w:left="283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I have felt cheerful and in good spirits  </w:t>
            </w:r>
          </w:p>
          <w:p w14:paraId="217ED3C8" w14:textId="77777777" w:rsidR="00A55E8E" w:rsidRPr="00866755" w:rsidRDefault="00A55E8E" w:rsidP="00F50A62">
            <w:pPr>
              <w:spacing w:after="0" w:line="259" w:lineRule="auto"/>
              <w:ind w:left="283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F529C" w14:textId="77777777" w:rsidR="00A55E8E" w:rsidRPr="00866755" w:rsidRDefault="00A55E8E" w:rsidP="00F50A62">
            <w:pPr>
              <w:spacing w:after="0" w:line="259" w:lineRule="auto"/>
              <w:ind w:left="0" w:right="101" w:firstLine="0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443FA62" wp14:editId="4EE96854">
                      <wp:extent cx="239268" cy="239268"/>
                      <wp:effectExtent l="0" t="0" r="0" b="0"/>
                      <wp:docPr id="3819" name="Group 38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76" name="Shape 76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BECF968" id="Group 3819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HK04j3MCAAA/BgAADgAAAAAAAAAAAAAA&#10;AAAuAgAAZHJzL2Uyb0RvYy54bWxQSwECLQAUAAYACAAAACEAbgcQZdkAAAADAQAADwAAAAAAAAAA&#10;AAAAAADNBAAAZHJzL2Rvd25yZXYueG1sUEsFBgAAAAAEAAQA8wAAANMFAAAAAA==&#10;">
                      <v:shape id="Shape 76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5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0F1EE" w14:textId="77777777" w:rsidR="00A55E8E" w:rsidRPr="00866755" w:rsidRDefault="00A55E8E" w:rsidP="00F50A62">
            <w:pPr>
              <w:spacing w:after="0" w:line="259" w:lineRule="auto"/>
              <w:ind w:left="0" w:right="3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B54397A" wp14:editId="192DEACB">
                      <wp:extent cx="239268" cy="239268"/>
                      <wp:effectExtent l="0" t="0" r="0" b="0"/>
                      <wp:docPr id="3828" name="Group 38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78" name="Shape 78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89FB2CA" id="Group 3828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">
                      <v:shape id="Shape 78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4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E0755" w14:textId="77777777" w:rsidR="00A55E8E" w:rsidRPr="00866755" w:rsidRDefault="00A55E8E" w:rsidP="00F50A62">
            <w:pPr>
              <w:spacing w:after="0" w:line="259" w:lineRule="auto"/>
              <w:ind w:left="19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1952FC3" wp14:editId="2356004B">
                      <wp:extent cx="239268" cy="239268"/>
                      <wp:effectExtent l="0" t="0" r="0" b="0"/>
                      <wp:docPr id="3837" name="Group 38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80" name="Shape 80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D900007" id="Group 3837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">
                      <v:shape id="Shape 80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3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C39D8" w14:textId="77777777" w:rsidR="00A55E8E" w:rsidRPr="00866755" w:rsidRDefault="00A55E8E" w:rsidP="00F50A62">
            <w:pPr>
              <w:spacing w:after="0" w:line="259" w:lineRule="auto"/>
              <w:ind w:left="19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555F66B" wp14:editId="3DDB310D">
                      <wp:extent cx="239268" cy="239268"/>
                      <wp:effectExtent l="0" t="0" r="0" b="0"/>
                      <wp:docPr id="3846" name="Group 38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82" name="Shape 82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6661856" id="Group 3846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7d6djnMCAAA/BgAADgAAAAAAAAAAAAAA&#10;AAAuAgAAZHJzL2Uyb0RvYy54bWxQSwECLQAUAAYACAAAACEAbgcQZdkAAAADAQAADwAAAAAAAAAA&#10;AAAAAADNBAAAZHJzL2Rvd25yZXYueG1sUEsFBgAAAAAEAAQA8wAAANMFAAAAAA==&#10;">
                      <v:shape id="Shape 82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2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3F7E0" w14:textId="77777777" w:rsidR="00A55E8E" w:rsidRPr="00866755" w:rsidRDefault="00A55E8E" w:rsidP="00F50A62">
            <w:pPr>
              <w:spacing w:after="0" w:line="259" w:lineRule="auto"/>
              <w:ind w:left="0" w:right="92" w:firstLine="0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CF592D2" wp14:editId="140E46A0">
                      <wp:extent cx="239268" cy="239268"/>
                      <wp:effectExtent l="0" t="0" r="0" b="0"/>
                      <wp:docPr id="3855" name="Group 38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84" name="Shape 84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3006FA0" id="Group 3855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SbujqHMCAAA/BgAADgAAAAAAAAAAAAAA&#10;AAAuAgAAZHJzL2Uyb0RvYy54bWxQSwECLQAUAAYACAAAACEAbgcQZdkAAAADAQAADwAAAAAAAAAA&#10;AAAAAADNBAAAZHJzL2Rvd25yZXYueG1sUEsFBgAAAAAEAAQA8wAAANMFAAAAAA==&#10;">
                      <v:shape id="Shape 84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90F22" w14:textId="77777777" w:rsidR="00A55E8E" w:rsidRPr="00866755" w:rsidRDefault="00A55E8E" w:rsidP="00F50A62">
            <w:pPr>
              <w:spacing w:after="0" w:line="259" w:lineRule="auto"/>
              <w:ind w:left="2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2B834C8" wp14:editId="6FCD8929">
                      <wp:extent cx="239268" cy="239268"/>
                      <wp:effectExtent l="0" t="0" r="0" b="0"/>
                      <wp:docPr id="3864" name="Group 38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86" name="Shape 86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39B94F7" id="Group 3864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i9CToXMCAAA/BgAADgAAAAAAAAAAAAAA&#10;AAAuAgAAZHJzL2Uyb0RvYy54bWxQSwECLQAUAAYACAAAACEAbgcQZdkAAAADAQAADwAAAAAAAAAA&#10;AAAAAADNBAAAZHJzL2Rvd25yZXYueG1sUEsFBgAAAAAEAAQA8wAAANMFAAAAAA==&#10;">
                      <v:shape id="Shape 86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0 </w:t>
            </w:r>
          </w:p>
        </w:tc>
      </w:tr>
      <w:tr w:rsidR="00A55E8E" w:rsidRPr="00866755" w14:paraId="7809CFA7" w14:textId="77777777" w:rsidTr="00F50A62">
        <w:trPr>
          <w:trHeight w:val="948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BC2E3" w14:textId="77777777" w:rsidR="00A55E8E" w:rsidRPr="00866755" w:rsidRDefault="00A55E8E" w:rsidP="00F50A62">
            <w:pPr>
              <w:spacing w:after="0" w:line="259" w:lineRule="auto"/>
              <w:ind w:lef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A033F7" w14:textId="77777777" w:rsidR="00A55E8E" w:rsidRPr="00866755" w:rsidRDefault="00A55E8E" w:rsidP="00F50A62">
            <w:pPr>
              <w:spacing w:after="120" w:line="242" w:lineRule="auto"/>
              <w:ind w:left="283" w:right="30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I have felt calm </w:t>
            </w:r>
            <w:proofErr w:type="gramStart"/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and  relaxed</w:t>
            </w:r>
            <w:proofErr w:type="gramEnd"/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  <w:p w14:paraId="21F658BC" w14:textId="77777777" w:rsidR="00A55E8E" w:rsidRPr="00866755" w:rsidRDefault="00A55E8E" w:rsidP="00F50A62">
            <w:pPr>
              <w:spacing w:after="0" w:line="259" w:lineRule="auto"/>
              <w:ind w:left="283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6DB26" w14:textId="77777777" w:rsidR="00A55E8E" w:rsidRPr="00866755" w:rsidRDefault="00A55E8E" w:rsidP="00F50A62">
            <w:pPr>
              <w:spacing w:after="0" w:line="259" w:lineRule="auto"/>
              <w:ind w:left="0" w:right="101" w:firstLine="0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B13E60E" wp14:editId="056D70BF">
                      <wp:extent cx="239268" cy="239268"/>
                      <wp:effectExtent l="0" t="0" r="0" b="0"/>
                      <wp:docPr id="3896" name="Group 389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18" name="Shape 118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92E5065" id="Group 3896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">
                      <v:shape id="Shape 118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5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1F2C8" w14:textId="77777777" w:rsidR="00A55E8E" w:rsidRPr="00866755" w:rsidRDefault="00A55E8E" w:rsidP="00F50A62">
            <w:pPr>
              <w:spacing w:after="0" w:line="259" w:lineRule="auto"/>
              <w:ind w:left="0" w:right="3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28AF1B4" wp14:editId="37676793">
                      <wp:extent cx="239268" cy="239268"/>
                      <wp:effectExtent l="0" t="0" r="0" b="0"/>
                      <wp:docPr id="3905" name="Group 390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20" name="Shape 120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47C3E1F" id="Group 3905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">
                      <v:shape id="Shape 120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4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BC26B" w14:textId="77777777" w:rsidR="00A55E8E" w:rsidRPr="00866755" w:rsidRDefault="00A55E8E" w:rsidP="00F50A62">
            <w:pPr>
              <w:spacing w:after="0" w:line="259" w:lineRule="auto"/>
              <w:ind w:left="19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4FD3C6F" wp14:editId="5204337B">
                      <wp:extent cx="239268" cy="239268"/>
                      <wp:effectExtent l="0" t="0" r="0" b="0"/>
                      <wp:docPr id="3914" name="Group 39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22" name="Shape 122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C77345C" id="Group 3914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">
                      <v:shape id="Shape 122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3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E5298" w14:textId="77777777" w:rsidR="00A55E8E" w:rsidRPr="00866755" w:rsidRDefault="00A55E8E" w:rsidP="00F50A62">
            <w:pPr>
              <w:spacing w:after="0" w:line="259" w:lineRule="auto"/>
              <w:ind w:left="19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637E8A1" wp14:editId="29E40E07">
                      <wp:extent cx="239268" cy="239268"/>
                      <wp:effectExtent l="0" t="0" r="0" b="0"/>
                      <wp:docPr id="3923" name="Group 39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24" name="Shape 124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0AFCE4E" id="Group 3923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">
                      <v:shape id="Shape 124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2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37541" w14:textId="77777777" w:rsidR="00A55E8E" w:rsidRPr="00866755" w:rsidRDefault="00A55E8E" w:rsidP="00F50A62">
            <w:pPr>
              <w:spacing w:after="0" w:line="259" w:lineRule="auto"/>
              <w:ind w:left="0" w:right="92" w:firstLine="0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CFAFC75" wp14:editId="33B3ED25">
                      <wp:extent cx="239268" cy="239268"/>
                      <wp:effectExtent l="0" t="0" r="0" b="0"/>
                      <wp:docPr id="3932" name="Group 393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26" name="Shape 126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487D9EE" id="Group 3932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">
                      <v:shape id="Shape 126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5DE9C" w14:textId="77777777" w:rsidR="00A55E8E" w:rsidRPr="00866755" w:rsidRDefault="00A55E8E" w:rsidP="00F50A62">
            <w:pPr>
              <w:spacing w:after="0" w:line="259" w:lineRule="auto"/>
              <w:ind w:left="2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89D79B6" wp14:editId="6C5309B7">
                      <wp:extent cx="239268" cy="239268"/>
                      <wp:effectExtent l="0" t="0" r="0" b="0"/>
                      <wp:docPr id="3941" name="Group 394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28" name="Shape 128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A2C3901" id="Group 3941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">
                      <v:shape id="Shape 128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0 </w:t>
            </w:r>
          </w:p>
        </w:tc>
      </w:tr>
      <w:tr w:rsidR="00A55E8E" w:rsidRPr="00866755" w14:paraId="406FF80B" w14:textId="77777777" w:rsidTr="00F50A62">
        <w:trPr>
          <w:trHeight w:val="715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0275D" w14:textId="77777777" w:rsidR="00A55E8E" w:rsidRPr="00866755" w:rsidRDefault="00A55E8E" w:rsidP="00F50A62">
            <w:pPr>
              <w:spacing w:after="0" w:line="259" w:lineRule="auto"/>
              <w:ind w:lef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3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A2F1A1" w14:textId="77777777" w:rsidR="00A55E8E" w:rsidRPr="00866755" w:rsidRDefault="00A55E8E" w:rsidP="00F50A62">
            <w:pPr>
              <w:spacing w:after="104" w:line="259" w:lineRule="auto"/>
              <w:ind w:left="283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I have felt active and vigorous </w:t>
            </w:r>
          </w:p>
          <w:p w14:paraId="6E1C74F8" w14:textId="77777777" w:rsidR="00A55E8E" w:rsidRPr="00866755" w:rsidRDefault="00A55E8E" w:rsidP="00F50A62">
            <w:pPr>
              <w:spacing w:after="0" w:line="259" w:lineRule="auto"/>
              <w:ind w:left="283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032DF" w14:textId="77777777" w:rsidR="00A55E8E" w:rsidRPr="00866755" w:rsidRDefault="00A55E8E" w:rsidP="00F50A62">
            <w:pPr>
              <w:spacing w:after="0" w:line="259" w:lineRule="auto"/>
              <w:ind w:left="0" w:right="101" w:firstLine="0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8A8A013" wp14:editId="0811D6A4">
                      <wp:extent cx="239268" cy="239268"/>
                      <wp:effectExtent l="0" t="0" r="0" b="0"/>
                      <wp:docPr id="3969" name="Group 39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59" name="Shape 159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90B6115" id="Group 3969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lGpDDXMCAABBBgAADgAAAAAAAAAAAAAA&#10;AAAuAgAAZHJzL2Uyb0RvYy54bWxQSwECLQAUAAYACAAAACEAbgcQZdkAAAADAQAADwAAAAAAAAAA&#10;AAAAAADNBAAAZHJzL2Rvd25yZXYueG1sUEsFBgAAAAAEAAQA8wAAANMFAAAAAA==&#10;">
                      <v:shape id="Shape 159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5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C7AB0" w14:textId="77777777" w:rsidR="00A55E8E" w:rsidRPr="00866755" w:rsidRDefault="00A55E8E" w:rsidP="00F50A62">
            <w:pPr>
              <w:spacing w:after="0" w:line="259" w:lineRule="auto"/>
              <w:ind w:left="0" w:right="3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F640DF9" wp14:editId="2C78CC5F">
                      <wp:extent cx="239268" cy="239268"/>
                      <wp:effectExtent l="0" t="0" r="0" b="0"/>
                      <wp:docPr id="3978" name="Group 397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61" name="Shape 161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3D845F2" id="Group 3978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GXC8s3MCAABBBgAADgAAAAAAAAAAAAAA&#10;AAAuAgAAZHJzL2Uyb0RvYy54bWxQSwECLQAUAAYACAAAACEAbgcQZdkAAAADAQAADwAAAAAAAAAA&#10;AAAAAADNBAAAZHJzL2Rvd25yZXYueG1sUEsFBgAAAAAEAAQA8wAAANMFAAAAAA==&#10;">
                      <v:shape id="Shape 161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4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B9E70" w14:textId="77777777" w:rsidR="00A55E8E" w:rsidRPr="00866755" w:rsidRDefault="00A55E8E" w:rsidP="00F50A62">
            <w:pPr>
              <w:spacing w:after="0" w:line="259" w:lineRule="auto"/>
              <w:ind w:left="19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14513DB" wp14:editId="42178D01">
                      <wp:extent cx="239268" cy="239268"/>
                      <wp:effectExtent l="0" t="0" r="0" b="0"/>
                      <wp:docPr id="3987" name="Group 39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63" name="Shape 163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F61A878" id="Group 3987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">
                      <v:shape id="Shape 163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3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9E2C4" w14:textId="77777777" w:rsidR="00A55E8E" w:rsidRPr="00866755" w:rsidRDefault="00A55E8E" w:rsidP="00F50A62">
            <w:pPr>
              <w:spacing w:after="0" w:line="259" w:lineRule="auto"/>
              <w:ind w:left="19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C892E0A" wp14:editId="55B804D5">
                      <wp:extent cx="239268" cy="239268"/>
                      <wp:effectExtent l="0" t="0" r="0" b="0"/>
                      <wp:docPr id="3996" name="Group 399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65" name="Shape 165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2C58892" id="Group 3996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">
                      <v:shape id="Shape 165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2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D35E5" w14:textId="77777777" w:rsidR="00A55E8E" w:rsidRPr="00866755" w:rsidRDefault="00A55E8E" w:rsidP="00F50A62">
            <w:pPr>
              <w:spacing w:after="0" w:line="259" w:lineRule="auto"/>
              <w:ind w:left="0" w:right="92" w:firstLine="0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F9E38FF" wp14:editId="43FD4B67">
                      <wp:extent cx="239268" cy="239268"/>
                      <wp:effectExtent l="0" t="0" r="0" b="0"/>
                      <wp:docPr id="4005" name="Group 400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67" name="Shape 167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DBB3B4C" id="Group 4005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">
                      <v:shape id="Shape 167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970FB" w14:textId="77777777" w:rsidR="00A55E8E" w:rsidRPr="00866755" w:rsidRDefault="00A55E8E" w:rsidP="00F50A62">
            <w:pPr>
              <w:spacing w:after="0" w:line="259" w:lineRule="auto"/>
              <w:ind w:left="2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742942B" wp14:editId="003B2917">
                      <wp:extent cx="239268" cy="239268"/>
                      <wp:effectExtent l="0" t="0" r="0" b="0"/>
                      <wp:docPr id="4014" name="Group 40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169" name="Shape 169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1AA1F1F" id="Group 4014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mttgW3MCAABBBgAADgAAAAAAAAAAAAAA&#10;AAAuAgAAZHJzL2Uyb0RvYy54bWxQSwECLQAUAAYACAAAACEAbgcQZdkAAAADAQAADwAAAAAAAAAA&#10;AAAAAADNBAAAZHJzL2Rvd25yZXYueG1sUEsFBgAAAAAEAAQA8wAAANMFAAAAAA==&#10;">
                      <v:shape id="Shape 169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0 </w:t>
            </w:r>
          </w:p>
        </w:tc>
      </w:tr>
      <w:tr w:rsidR="00A55E8E" w:rsidRPr="00866755" w14:paraId="327AFF73" w14:textId="77777777" w:rsidTr="00F50A62">
        <w:trPr>
          <w:trHeight w:val="948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B93F1" w14:textId="77777777" w:rsidR="00A55E8E" w:rsidRPr="00866755" w:rsidRDefault="00A55E8E" w:rsidP="00F50A62">
            <w:pPr>
              <w:spacing w:after="0" w:line="259" w:lineRule="auto"/>
              <w:ind w:lef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4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B74523" w14:textId="77777777" w:rsidR="00A55E8E" w:rsidRPr="00866755" w:rsidRDefault="00A55E8E" w:rsidP="00F50A62">
            <w:pPr>
              <w:spacing w:after="120" w:line="242" w:lineRule="auto"/>
              <w:ind w:left="283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I woke up feeling fresh and rested </w:t>
            </w:r>
          </w:p>
          <w:p w14:paraId="14E43F96" w14:textId="77777777" w:rsidR="00A55E8E" w:rsidRPr="00866755" w:rsidRDefault="00A55E8E" w:rsidP="00F50A62">
            <w:pPr>
              <w:spacing w:after="0" w:line="259" w:lineRule="auto"/>
              <w:ind w:left="283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8183D" w14:textId="77777777" w:rsidR="00A55E8E" w:rsidRPr="00866755" w:rsidRDefault="00A55E8E" w:rsidP="00F50A62">
            <w:pPr>
              <w:spacing w:after="0" w:line="259" w:lineRule="auto"/>
              <w:ind w:left="0" w:right="101" w:firstLine="0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8A4074E" wp14:editId="47B94521">
                      <wp:extent cx="239268" cy="239268"/>
                      <wp:effectExtent l="0" t="0" r="0" b="0"/>
                      <wp:docPr id="4046" name="Group 40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01" name="Shape 201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3E61883" id="Group 4046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xp5OBHMCAABBBgAADgAAAAAAAAAAAAAA&#10;AAAuAgAAZHJzL2Uyb0RvYy54bWxQSwECLQAUAAYACAAAACEAbgcQZdkAAAADAQAADwAAAAAAAAAA&#10;AAAAAADNBAAAZHJzL2Rvd25yZXYueG1sUEsFBgAAAAAEAAQA8wAAANMFAAAAAA==&#10;">
                      <v:shape id="Shape 201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5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69F39" w14:textId="77777777" w:rsidR="00A55E8E" w:rsidRPr="00866755" w:rsidRDefault="00A55E8E" w:rsidP="00F50A62">
            <w:pPr>
              <w:spacing w:after="0" w:line="259" w:lineRule="auto"/>
              <w:ind w:left="0" w:right="3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99DECB7" wp14:editId="2A8EE746">
                      <wp:extent cx="239268" cy="239268"/>
                      <wp:effectExtent l="0" t="0" r="0" b="0"/>
                      <wp:docPr id="4055" name="Group 40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03" name="Shape 203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D2A4D84" id="Group 4055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">
                      <v:shape id="Shape 203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4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716FD" w14:textId="77777777" w:rsidR="00A55E8E" w:rsidRPr="00866755" w:rsidRDefault="00A55E8E" w:rsidP="00F50A62">
            <w:pPr>
              <w:spacing w:after="0" w:line="259" w:lineRule="auto"/>
              <w:ind w:left="19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74B2426" wp14:editId="28B696BB">
                      <wp:extent cx="239268" cy="239268"/>
                      <wp:effectExtent l="0" t="0" r="0" b="0"/>
                      <wp:docPr id="4064" name="Group 40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05" name="Shape 205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DE4554F" id="Group 4064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0hLlBHMCAABBBgAADgAAAAAAAAAAAAAA&#10;AAAuAgAAZHJzL2Uyb0RvYy54bWxQSwECLQAUAAYACAAAACEAbgcQZdkAAAADAQAADwAAAAAAAAAA&#10;AAAAAADNBAAAZHJzL2Rvd25yZXYueG1sUEsFBgAAAAAEAAQA8wAAANMFAAAAAA==&#10;">
                      <v:shape id="Shape 205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3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9B41C" w14:textId="77777777" w:rsidR="00A55E8E" w:rsidRPr="00866755" w:rsidRDefault="00A55E8E" w:rsidP="00F50A62">
            <w:pPr>
              <w:spacing w:after="0" w:line="259" w:lineRule="auto"/>
              <w:ind w:left="19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FC13E00" wp14:editId="33747D70">
                      <wp:extent cx="239268" cy="239268"/>
                      <wp:effectExtent l="0" t="0" r="0" b="0"/>
                      <wp:docPr id="4073" name="Group 407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07" name="Shape 207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6466503" id="Group 4073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s0wtgHMCAABBBgAADgAAAAAAAAAAAAAA&#10;AAAuAgAAZHJzL2Uyb0RvYy54bWxQSwECLQAUAAYACAAAACEAbgcQZdkAAAADAQAADwAAAAAAAAAA&#10;AAAAAADNBAAAZHJzL2Rvd25yZXYueG1sUEsFBgAAAAAEAAQA8wAAANMFAAAAAA==&#10;">
                      <v:shape id="Shape 207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2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F8BF6" w14:textId="77777777" w:rsidR="00A55E8E" w:rsidRPr="00866755" w:rsidRDefault="00A55E8E" w:rsidP="00F50A62">
            <w:pPr>
              <w:spacing w:after="0" w:line="259" w:lineRule="auto"/>
              <w:ind w:left="0" w:right="92" w:firstLine="0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6FCF9D9" wp14:editId="0209AA3D">
                      <wp:extent cx="239268" cy="239268"/>
                      <wp:effectExtent l="0" t="0" r="0" b="0"/>
                      <wp:docPr id="4082" name="Group 408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09" name="Shape 209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8DB78F3" id="Group 4082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Twzn+HMCAABBBgAADgAAAAAAAAAAAAAA&#10;AAAuAgAAZHJzL2Uyb0RvYy54bWxQSwECLQAUAAYACAAAACEAbgcQZdkAAAADAQAADwAAAAAAAAAA&#10;AAAAAADNBAAAZHJzL2Rvd25yZXYueG1sUEsFBgAAAAAEAAQA8wAAANMFAAAAAA==&#10;">
                      <v:shape id="Shape 209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92486" w14:textId="77777777" w:rsidR="00A55E8E" w:rsidRPr="00866755" w:rsidRDefault="00A55E8E" w:rsidP="00F50A62">
            <w:pPr>
              <w:spacing w:after="0" w:line="259" w:lineRule="auto"/>
              <w:ind w:left="2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7D4A6AC" wp14:editId="440AFD63">
                      <wp:extent cx="239268" cy="239268"/>
                      <wp:effectExtent l="0" t="0" r="0" b="0"/>
                      <wp:docPr id="4091" name="Group 40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11" name="Shape 211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88A8BC" id="Group 4091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">
                      <v:shape id="Shape 211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0 </w:t>
            </w:r>
          </w:p>
        </w:tc>
      </w:tr>
      <w:tr w:rsidR="00A55E8E" w:rsidRPr="00866755" w14:paraId="1F4010E1" w14:textId="77777777" w:rsidTr="00F50A62">
        <w:trPr>
          <w:trHeight w:val="948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69F4B" w14:textId="77777777" w:rsidR="00A55E8E" w:rsidRPr="00866755" w:rsidRDefault="00A55E8E" w:rsidP="00F50A62">
            <w:pPr>
              <w:spacing w:after="0" w:line="259" w:lineRule="auto"/>
              <w:ind w:left="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5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39C2C9" w14:textId="77777777" w:rsidR="00A55E8E" w:rsidRPr="00866755" w:rsidRDefault="00A55E8E" w:rsidP="00F50A62">
            <w:pPr>
              <w:spacing w:after="120" w:line="242" w:lineRule="auto"/>
              <w:ind w:left="283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My daily life has been filled with things that interest me </w:t>
            </w:r>
          </w:p>
          <w:p w14:paraId="34F257E3" w14:textId="77777777" w:rsidR="00A55E8E" w:rsidRPr="00866755" w:rsidRDefault="00A55E8E" w:rsidP="00F50A62">
            <w:pPr>
              <w:spacing w:after="0" w:line="259" w:lineRule="auto"/>
              <w:ind w:left="283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26226" w14:textId="77777777" w:rsidR="00A55E8E" w:rsidRPr="00866755" w:rsidRDefault="00A55E8E" w:rsidP="00F50A62">
            <w:pPr>
              <w:spacing w:after="0" w:line="259" w:lineRule="auto"/>
              <w:ind w:left="0" w:right="101" w:firstLine="0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4A794D4" wp14:editId="5C058F5C">
                      <wp:extent cx="239268" cy="239268"/>
                      <wp:effectExtent l="0" t="0" r="0" b="0"/>
                      <wp:docPr id="4121" name="Group 41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43" name="Shape 243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CF03C7B" id="Group 4121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WZ0c/HMCAABBBgAADgAAAAAAAAAAAAAA&#10;AAAuAgAAZHJzL2Uyb0RvYy54bWxQSwECLQAUAAYACAAAACEAbgcQZdkAAAADAQAADwAAAAAAAAAA&#10;AAAAAADNBAAAZHJzL2Rvd25yZXYueG1sUEsFBgAAAAAEAAQA8wAAANMFAAAAAA==&#10;">
                      <v:shape id="Shape 243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5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C3EF8" w14:textId="77777777" w:rsidR="00A55E8E" w:rsidRPr="00866755" w:rsidRDefault="00A55E8E" w:rsidP="00F50A62">
            <w:pPr>
              <w:spacing w:after="0" w:line="259" w:lineRule="auto"/>
              <w:ind w:left="0" w:right="3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C59B07C" wp14:editId="77D46CBF">
                      <wp:extent cx="239268" cy="239268"/>
                      <wp:effectExtent l="0" t="0" r="0" b="0"/>
                      <wp:docPr id="4130" name="Group 41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45" name="Shape 245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E44B618" id="Group 4130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mUHlf3MCAABBBgAADgAAAAAAAAAAAAAA&#10;AAAuAgAAZHJzL2Uyb0RvYy54bWxQSwECLQAUAAYACAAAACEAbgcQZdkAAAADAQAADwAAAAAAAAAA&#10;AAAAAADNBAAAZHJzL2Rvd25yZXYueG1sUEsFBgAAAAAEAAQA8wAAANMFAAAAAA==&#10;">
                      <v:shape id="Shape 245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4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890E7" w14:textId="77777777" w:rsidR="00A55E8E" w:rsidRPr="00866755" w:rsidRDefault="00A55E8E" w:rsidP="00F50A62">
            <w:pPr>
              <w:spacing w:after="0" w:line="259" w:lineRule="auto"/>
              <w:ind w:left="19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B5CC437" wp14:editId="20E029F4">
                      <wp:extent cx="239268" cy="239268"/>
                      <wp:effectExtent l="0" t="0" r="0" b="0"/>
                      <wp:docPr id="4139" name="Group 413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47" name="Shape 247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4C99B93" id="Group 4139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">
                      <v:shape id="Shape 247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3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BBB77" w14:textId="77777777" w:rsidR="00A55E8E" w:rsidRPr="00866755" w:rsidRDefault="00A55E8E" w:rsidP="00F50A62">
            <w:pPr>
              <w:spacing w:after="0" w:line="259" w:lineRule="auto"/>
              <w:ind w:left="190" w:firstLine="0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2B6436A" wp14:editId="3545282E">
                      <wp:extent cx="239268" cy="239268"/>
                      <wp:effectExtent l="0" t="0" r="0" b="0"/>
                      <wp:docPr id="4148" name="Group 414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49" name="Shape 249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96B55D1" id="Group 4148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">
                      <v:shape id="Shape 249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2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3C45D" w14:textId="77777777" w:rsidR="00A55E8E" w:rsidRPr="00866755" w:rsidRDefault="00A55E8E" w:rsidP="00F50A62">
            <w:pPr>
              <w:spacing w:after="0" w:line="259" w:lineRule="auto"/>
              <w:ind w:left="0" w:right="92" w:firstLine="0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9232B0D" wp14:editId="1537705C">
                      <wp:extent cx="239268" cy="239268"/>
                      <wp:effectExtent l="0" t="0" r="0" b="0"/>
                      <wp:docPr id="4157" name="Group 41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51" name="Shape 251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9AF9040" id="Group 4157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">
                      <v:shape id="Shape 251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0C847" w14:textId="77777777" w:rsidR="00A55E8E" w:rsidRPr="00866755" w:rsidRDefault="00A55E8E" w:rsidP="00F50A62">
            <w:pPr>
              <w:spacing w:after="0" w:line="259" w:lineRule="auto"/>
              <w:ind w:left="2" w:firstLine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66755">
              <w:rPr>
                <w:rFonts w:asciiTheme="minorHAnsi" w:hAnsiTheme="minorHAnsi" w:cstheme="minorHAns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ADE3CB6" wp14:editId="0ACBC9F1">
                      <wp:extent cx="239268" cy="239268"/>
                      <wp:effectExtent l="0" t="0" r="0" b="0"/>
                      <wp:docPr id="4166" name="Group 41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9268" cy="239268"/>
                                <a:chOff x="0" y="0"/>
                                <a:chExt cx="239268" cy="239268"/>
                              </a:xfrm>
                            </wpg:grpSpPr>
                            <wps:wsp>
                              <wps:cNvPr id="253" name="Shape 253"/>
                              <wps:cNvSpPr/>
                              <wps:spPr>
                                <a:xfrm>
                                  <a:off x="0" y="0"/>
                                  <a:ext cx="239268" cy="2392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39268" h="239268">
                                      <a:moveTo>
                                        <a:pt x="0" y="239268"/>
                                      </a:moveTo>
                                      <a:lnTo>
                                        <a:pt x="239268" y="239268"/>
                                      </a:lnTo>
                                      <a:lnTo>
                                        <a:pt x="239268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 cap="rnd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761CB34" id="Group 4166" o:spid="_x0000_s1026" style="width:18.85pt;height:18.85pt;mso-position-horizontal-relative:char;mso-position-vertical-relative:line" coordsize="239268,239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">
                      <v:shape id="Shape 253" o:spid="_x0000_s1027" style="position:absolute;width:239268;height:239268;visibility:visible;mso-wrap-style:square;v-text-anchor:top" coordsize="239268,239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" path="m,239268r239268,l239268,,,,,239268xe" filled="f" strokeweight=".72pt">
                        <v:stroke miterlimit="83231f" joinstyle="miter" endcap="round"/>
                        <v:path arrowok="t" textboxrect="0,0,239268,239268"/>
                      </v:shape>
                      <w10:anchorlock/>
                    </v:group>
                  </w:pict>
                </mc:Fallback>
              </mc:AlternateContent>
            </w:r>
            <w:r w:rsidRPr="00866755">
              <w:rPr>
                <w:rFonts w:asciiTheme="minorHAnsi" w:hAnsiTheme="minorHAnsi" w:cstheme="minorHAnsi"/>
                <w:sz w:val="24"/>
                <w:szCs w:val="24"/>
              </w:rPr>
              <w:t xml:space="preserve">0 </w:t>
            </w:r>
          </w:p>
        </w:tc>
      </w:tr>
    </w:tbl>
    <w:p w14:paraId="77D44D58" w14:textId="77777777" w:rsidR="00A55E8E" w:rsidRPr="00866755" w:rsidRDefault="00A55E8E" w:rsidP="00A55E8E">
      <w:pPr>
        <w:spacing w:after="0" w:line="259" w:lineRule="auto"/>
        <w:ind w:left="0" w:firstLine="0"/>
        <w:rPr>
          <w:rFonts w:asciiTheme="minorHAnsi" w:hAnsiTheme="minorHAnsi" w:cstheme="minorHAnsi"/>
          <w:sz w:val="24"/>
          <w:szCs w:val="24"/>
        </w:rPr>
      </w:pPr>
    </w:p>
    <w:p w14:paraId="26A81F5B" w14:textId="77777777" w:rsidR="00A55E8E" w:rsidRDefault="00A55E8E"/>
    <w:sectPr w:rsidR="00A55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E8E"/>
    <w:rsid w:val="00A5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FE6E1"/>
  <w15:chartTrackingRefBased/>
  <w15:docId w15:val="{18F7205A-7DF1-49C2-A20C-BF7BD6F5A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E8E"/>
    <w:pPr>
      <w:spacing w:after="200" w:line="276" w:lineRule="auto"/>
      <w:ind w:left="432" w:firstLine="14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A55E8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A55E8E"/>
    <w:pPr>
      <w:spacing w:after="0" w:line="240" w:lineRule="auto"/>
      <w:ind w:left="432" w:firstLine="14"/>
      <w:jc w:val="both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10-14T20:50:00Z</dcterms:created>
  <dcterms:modified xsi:type="dcterms:W3CDTF">2021-10-14T20:50:00Z</dcterms:modified>
</cp:coreProperties>
</file>